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C4B3A" w14:textId="2F954F86" w:rsidR="000D236E" w:rsidRDefault="00A77283" w:rsidP="000D236E">
      <w:pPr>
        <w:spacing w:before="80" w:after="80" w:line="260" w:lineRule="atLeas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</w:t>
      </w:r>
      <w:r w:rsidR="000D236E">
        <w:rPr>
          <w:rFonts w:ascii="Times New Roman" w:hAnsi="Times New Roman" w:cs="Times New Roman"/>
          <w:b/>
        </w:rPr>
        <w:t xml:space="preserve">ile 4 Competitiveness index of Related and Supporting Industries  </w:t>
      </w:r>
    </w:p>
    <w:p w14:paraId="76DEF3A4" w14:textId="77777777" w:rsidR="000D236E" w:rsidRDefault="000D236E" w:rsidP="000D236E"/>
    <w:tbl>
      <w:tblPr>
        <w:tblStyle w:val="TableGrid"/>
        <w:tblW w:w="13148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6"/>
        <w:gridCol w:w="1559"/>
        <w:gridCol w:w="4678"/>
        <w:gridCol w:w="2055"/>
        <w:gridCol w:w="2056"/>
      </w:tblGrid>
      <w:tr w:rsidR="000D236E" w:rsidRPr="004549CC" w14:paraId="3075FD67" w14:textId="77777777" w:rsidTr="00AE5FA3">
        <w:trPr>
          <w:trHeight w:val="327"/>
          <w:jc w:val="center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35D948" w14:textId="77777777" w:rsidR="000D236E" w:rsidRPr="004549CC" w:rsidRDefault="000D236E" w:rsidP="003D04A8">
            <w:pPr>
              <w:tabs>
                <w:tab w:val="left" w:pos="800"/>
                <w:tab w:val="center" w:pos="1293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Attributes</w:t>
            </w:r>
          </w:p>
        </w:tc>
        <w:tc>
          <w:tcPr>
            <w:tcW w:w="29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DD7EFD" w14:textId="77777777" w:rsidR="000D236E" w:rsidRPr="004549CC" w:rsidRDefault="000D236E" w:rsidP="003D04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A5D95F7" w14:textId="77777777" w:rsidR="000D236E" w:rsidRPr="004549CC" w:rsidRDefault="000D236E" w:rsidP="003D04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Proxies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EE758" w14:textId="08FD8C1A" w:rsidR="000D236E" w:rsidRPr="004549CC" w:rsidRDefault="000D236E" w:rsidP="003D04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Vietnam </w:t>
            </w:r>
            <w:r w:rsidR="000A7AD4">
              <w:rPr>
                <w:rFonts w:ascii="Times New Roman" w:hAnsi="Times New Roman" w:cs="Times New Roman"/>
                <w:b/>
                <w:szCs w:val="24"/>
              </w:rPr>
              <w:t>(%)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DE0CD" w14:textId="01F47440" w:rsidR="000D236E" w:rsidRPr="004549CC" w:rsidRDefault="000D236E" w:rsidP="003D04A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ina</w:t>
            </w:r>
            <w:r w:rsidR="000A7AD4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AE5FA3" w:rsidRPr="004549CC" w14:paraId="298699A2" w14:textId="77777777" w:rsidTr="00AE5FA3">
        <w:trPr>
          <w:trHeight w:val="327"/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398725AB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Related and Supporting industries</w:t>
            </w: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10BCF561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3C1E3F10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Supporting industries</w:t>
            </w:r>
          </w:p>
          <w:p w14:paraId="6F6624D2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3C9F8E97" w14:textId="77777777" w:rsidR="00AE5FA3" w:rsidRPr="00AF6C66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AF6C66">
              <w:rPr>
                <w:rFonts w:ascii="Times New Roman" w:hAnsi="Times New Roman" w:cs="Times New Roman"/>
                <w:szCs w:val="24"/>
              </w:rPr>
              <w:t>Cotton output (thousand tons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0BE6" w14:textId="1A1C7493" w:rsidR="00AE5FA3" w:rsidRPr="00AE5FA3" w:rsidRDefault="00AE5FA3" w:rsidP="00AE5FA3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569E" w14:textId="548E55C0" w:rsidR="00AE5FA3" w:rsidRPr="00AE5FA3" w:rsidRDefault="00AE5FA3" w:rsidP="00AE5FA3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16B90D2B" w14:textId="77777777" w:rsidTr="00AE5FA3">
        <w:trPr>
          <w:trHeight w:val="311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C0921A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B1B668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AF67C8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2D3FBF" w14:textId="77777777" w:rsidR="00AE5FA3" w:rsidRPr="00AF6C66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AF6C66">
              <w:rPr>
                <w:rFonts w:ascii="Times New Roman" w:hAnsi="Times New Roman" w:cs="Times New Roman"/>
                <w:szCs w:val="24"/>
              </w:rPr>
              <w:t>Yarn output (million ton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3EEE" w14:textId="50B0DD28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014E" w14:textId="737C95F1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33734FA0" w14:textId="77777777" w:rsidTr="00AE5FA3">
        <w:trPr>
          <w:trHeight w:val="196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3AD99A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ABE83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2B9210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upporting infrastructure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D8F4DFF" w14:textId="77777777" w:rsidR="00AE5FA3" w:rsidRPr="00AF6C66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AF6C66">
              <w:rPr>
                <w:rFonts w:ascii="Times New Roman" w:hAnsi="Times New Roman" w:cs="Times New Roman"/>
                <w:szCs w:val="24"/>
              </w:rPr>
              <w:t xml:space="preserve">Rail lines (total route – km)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15D7" w14:textId="2C212964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A9A7" w14:textId="0D912DAC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4D1C2FB0" w14:textId="77777777" w:rsidTr="00AE5FA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C26C70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6F12F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F7284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78EEA6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oads, paved (% of total road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0EBB" w14:textId="0F3D9D59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78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C6CA" w14:textId="1591E159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6E115303" w14:textId="77777777" w:rsidTr="00AE5FA3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</w:tcPr>
          <w:p w14:paraId="4D5E59F7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7AE2934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F6F8CE1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57C572C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ICT index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91F1A" w14:textId="49CA25C4" w:rsidR="00AE5FA3" w:rsidRPr="00AE5FA3" w:rsidRDefault="00AE5FA3" w:rsidP="00AE5FA3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88.1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B2CC5" w14:textId="187EE036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78C1F7C8" w14:textId="77777777" w:rsidTr="00AE5FA3">
        <w:trPr>
          <w:trHeight w:val="214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9AA84F0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0DBAC5EE" w14:textId="77777777" w:rsidR="00AE5FA3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  <w:p w14:paraId="5147EDAA" w14:textId="77777777" w:rsidR="00AE5FA3" w:rsidRPr="00C759E5" w:rsidRDefault="00AE5FA3" w:rsidP="003D04A8">
            <w:pPr>
              <w:tabs>
                <w:tab w:val="left" w:pos="947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4F75610F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Supporting industrie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65194F2B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Cotton exports (thousand tons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12D8" w14:textId="6B17A026" w:rsidR="00AE5FA3" w:rsidRPr="00AE5FA3" w:rsidRDefault="00AE5FA3" w:rsidP="00AE5FA3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A35D" w14:textId="566C3907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6D623CE7" w14:textId="77777777" w:rsidTr="00AE5FA3">
        <w:trPr>
          <w:trHeight w:val="232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44B9B0F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85B67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2746CD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D3EBC9" w14:textId="77777777" w:rsidR="00AE5FA3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  <w:p w14:paraId="4F09322B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Yarn and fabric exports (billion USD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85A5" w14:textId="0467CABE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E59A" w14:textId="10D4B157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58B62069" w14:textId="77777777" w:rsidTr="00AE5FA3">
        <w:trPr>
          <w:trHeight w:val="480"/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CC762C6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2545AF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EF18E1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Supporting infrastructure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1C18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Container port traffics (TEU: 20 foot equivalent unit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B2F0" w14:textId="1CD99518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8271" w14:textId="4AA40A61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AE5FA3" w:rsidRPr="004549CC" w14:paraId="47E2E9E3" w14:textId="77777777" w:rsidTr="00AE5FA3">
        <w:trPr>
          <w:trHeight w:val="480"/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5E06438B" w14:textId="77777777" w:rsidR="00AE5FA3" w:rsidRPr="004549CC" w:rsidRDefault="00AE5FA3" w:rsidP="003D04A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15A1ED0" w14:textId="77777777" w:rsidR="00AE5FA3" w:rsidRPr="004549CC" w:rsidRDefault="00AE5FA3" w:rsidP="003D04A8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5CD9F1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21DE39" w14:textId="77777777" w:rsidR="00AE5FA3" w:rsidRPr="004549CC" w:rsidRDefault="00AE5FA3" w:rsidP="003D04A8">
            <w:pPr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Air transport (registered carrier departures worldwide) 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570B38" w14:textId="62398ACA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64D5E" w14:textId="122F18C9" w:rsidR="00AE5FA3" w:rsidRPr="00AE5FA3" w:rsidRDefault="00AE5FA3" w:rsidP="000A7AD4">
            <w:pPr>
              <w:jc w:val="center"/>
              <w:rPr>
                <w:rFonts w:ascii="Times New Roman" w:hAnsi="Times New Roman" w:cs="Times New Roman"/>
              </w:rPr>
            </w:pPr>
            <w:r w:rsidRPr="00AE5FA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3E103B35" w14:textId="6C98D003" w:rsidR="000D236E" w:rsidRPr="000D236E" w:rsidRDefault="00111D0D" w:rsidP="000D236E">
      <w:r>
        <w:rPr>
          <w:rFonts w:ascii="Times New Roman" w:hAnsi="Times New Roman" w:cs="Times New Roman"/>
        </w:rPr>
        <w:t xml:space="preserve">     </w:t>
      </w:r>
      <w:r w:rsidRPr="001D088F">
        <w:rPr>
          <w:rFonts w:ascii="Times New Roman" w:hAnsi="Times New Roman" w:cs="Times New Roman"/>
        </w:rPr>
        <w:t>Source: Authors' calculations</w:t>
      </w:r>
      <w:bookmarkStart w:id="0" w:name="_GoBack"/>
      <w:bookmarkEnd w:id="0"/>
    </w:p>
    <w:sectPr w:rsidR="000D236E" w:rsidRPr="000D236E" w:rsidSect="000D236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6E"/>
    <w:rsid w:val="000A7AD4"/>
    <w:rsid w:val="000D236E"/>
    <w:rsid w:val="00111D0D"/>
    <w:rsid w:val="003D04A8"/>
    <w:rsid w:val="007D1598"/>
    <w:rsid w:val="00A631AA"/>
    <w:rsid w:val="00A77283"/>
    <w:rsid w:val="00AE5FA3"/>
    <w:rsid w:val="00AF6C66"/>
    <w:rsid w:val="00D4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FC68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36E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36E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7</cp:revision>
  <dcterms:created xsi:type="dcterms:W3CDTF">2016-01-14T03:23:00Z</dcterms:created>
  <dcterms:modified xsi:type="dcterms:W3CDTF">2016-01-15T04:48:00Z</dcterms:modified>
</cp:coreProperties>
</file>